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801"/>
        <w:gridCol w:w="956"/>
        <w:gridCol w:w="2688"/>
        <w:gridCol w:w="2688"/>
      </w:tblGrid>
      <w:tr>
        <w:trPr/>
        <w:tc>
          <w:tcPr>
            <w:tcW w:w="852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ble S1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pecific primers for real-time quantitative PCR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ene ID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robe ID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rimer name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Forward primer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everse primer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GIBMGA012864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w2259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GRP-S3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CTATTCCTTCCCCTTCG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ATGGGCACTGGACTGACT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GIBMGA012865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w17703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GRP-S4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GACAGCGTCATCACCCCT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CTCTCACAGTTTGCCCG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GIBMGA011609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w1060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β-GRP2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TCAGCGGCAGAATCACATCA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kern w:val="0"/>
                <w:sz w:val="13"/>
                <w:szCs w:val="13"/>
              </w:rPr>
              <w:t>CGCACGCTATCTTCACTACGC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GIBMGA001590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w01191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TC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TACGACCTCGCTTGTGACG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TCATGGTCAGAGCGATCCTT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GIBMGA004735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bookmarkStart w:id="0" w:name="OLE_LINK3"/>
            <w:r>
              <w:rPr>
                <w:rFonts w:cs="Arial" w:ascii="Arial" w:hAnsi="Arial"/>
                <w:sz w:val="13"/>
                <w:szCs w:val="13"/>
              </w:rPr>
              <w:t>sw22015</w:t>
            </w:r>
            <w:bookmarkEnd w:id="0"/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P</w:t>
            </w:r>
            <w:r>
              <w:rPr>
                <w:rFonts w:cs="Arial" w:ascii="Arial" w:hAnsi="Arial"/>
                <w:sz w:val="13"/>
                <w:szCs w:val="13"/>
              </w:rPr>
              <w:t>N12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TCGCTGTAACATCCGTGC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GGAAAGTCCTCTTCACCTCAG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GIBMGA006623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w22902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</w:rPr>
              <w:t>CTL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>11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CACAGAGGAGATACACAAGTTCA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3"/>
                <w:szCs w:val="13"/>
              </w:rPr>
              <w:t>CGTAATGTGCAACCAGCCTT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GIBMGA014360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w0464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DEP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TGAAGGTGTACGCGTGCTTGT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CCGTCCTCGAGCGAGAAAGTC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GIBMGA010938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3"/>
                  <w:szCs w:val="13"/>
                </w:rPr>
                <w:t>sw19962</w:t>
              </w:r>
            </w:hyperlink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DC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AACTTACAGAGTCGGTTTGGTCA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GCCATAGACCAGACTGAACAAGT</w:t>
            </w:r>
          </w:p>
        </w:tc>
      </w:tr>
      <w:tr>
        <w:trPr/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BGIBMGA008824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bookmarkStart w:id="1" w:name="OLE_LINK7"/>
            <w:bookmarkStart w:id="2" w:name="OLE_LINK6"/>
            <w:r>
              <w:rPr>
                <w:rFonts w:cs="Arial" w:ascii="Arial" w:hAnsi="Arial"/>
                <w:sz w:val="13"/>
                <w:szCs w:val="13"/>
              </w:rPr>
              <w:t>sw18399</w:t>
            </w:r>
            <w:bookmarkEnd w:id="1"/>
            <w:bookmarkEnd w:id="2"/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LP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CGCATCACGACAACTACGC</w:t>
            </w:r>
          </w:p>
        </w:tc>
        <w:tc>
          <w:tcPr>
            <w:tcW w:w="2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ACGTGGGTGTGGTCAGCAGT</w:t>
            </w:r>
          </w:p>
        </w:tc>
      </w:tr>
    </w:tbl>
    <w:p>
      <w:pPr>
        <w:pStyle w:val="Normal"/>
        <w:spacing w:lineRule="auto" w:line="360"/>
        <w:jc w:val="left"/>
        <w:rPr>
          <w:rFonts w:eastAsia="Times New Roman"/>
          <w:b/>
          <w:b/>
          <w:sz w:val="13"/>
          <w:szCs w:val="13"/>
        </w:rPr>
      </w:pPr>
      <w:r>
        <w:rPr>
          <w:rFonts w:eastAsia="Times New Roman"/>
          <w:b/>
          <w:sz w:val="13"/>
          <w:szCs w:val="13"/>
        </w:rPr>
        <w:t xml:space="preserve"> </w:t>
      </w:r>
    </w:p>
    <w:p>
      <w:pPr>
        <w:pStyle w:val="Normal"/>
        <w:rPr>
          <w:b/>
          <w:b/>
          <w:sz w:val="13"/>
          <w:szCs w:val="13"/>
        </w:rPr>
      </w:pPr>
      <w:r>
        <w:rPr>
          <w:b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lkworm.swu.edu.cn/microarray/Bmarray.php?search=yes&amp;range=sw1996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07:00Z</dcterms:created>
  <dc:creator>mzg</dc:creator>
  <dc:description/>
  <cp:keywords/>
  <dc:language>en-US</dc:language>
  <cp:lastModifiedBy>mzg</cp:lastModifiedBy>
  <dcterms:modified xsi:type="dcterms:W3CDTF">2013-07-11T03:51:00Z</dcterms:modified>
  <cp:revision>9</cp:revision>
  <dc:subject/>
  <dc:title>Table S1</dc:title>
</cp:coreProperties>
</file>